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0FF" w:rsidRPr="0012340D" w:rsidRDefault="002650FF" w:rsidP="00996EC9">
      <w:pPr>
        <w:rPr>
          <w:b/>
        </w:rPr>
      </w:pPr>
      <w:r w:rsidRPr="0012340D">
        <w:rPr>
          <w:b/>
        </w:rPr>
        <w:t xml:space="preserve">Table </w:t>
      </w:r>
      <w:r w:rsidR="00286935">
        <w:rPr>
          <w:b/>
        </w:rPr>
        <w:t>S</w:t>
      </w:r>
      <w:r w:rsidR="00681E86">
        <w:rPr>
          <w:b/>
        </w:rPr>
        <w:t>3</w:t>
      </w:r>
      <w:r w:rsidRPr="0012340D">
        <w:rPr>
          <w:b/>
        </w:rPr>
        <w:t xml:space="preserve">.  </w:t>
      </w:r>
      <w:proofErr w:type="gramStart"/>
      <w:r w:rsidR="0055400D">
        <w:rPr>
          <w:b/>
        </w:rPr>
        <w:t xml:space="preserve">Tumor </w:t>
      </w:r>
      <w:r w:rsidRPr="000472A6">
        <w:rPr>
          <w:b/>
          <w:i/>
        </w:rPr>
        <w:t>TTK</w:t>
      </w:r>
      <w:r>
        <w:rPr>
          <w:b/>
        </w:rPr>
        <w:t xml:space="preserve"> expression </w:t>
      </w:r>
      <w:r w:rsidR="0055400D">
        <w:rPr>
          <w:b/>
        </w:rPr>
        <w:t>correlation with clinical characteristics</w:t>
      </w:r>
      <w:r>
        <w:rPr>
          <w:b/>
        </w:rPr>
        <w:t>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88"/>
        <w:gridCol w:w="1320"/>
        <w:gridCol w:w="2045"/>
        <w:gridCol w:w="2046"/>
        <w:gridCol w:w="1080"/>
      </w:tblGrid>
      <w:tr w:rsidR="00620159" w:rsidTr="00524B71">
        <w:trPr>
          <w:jc w:val="center"/>
        </w:trPr>
        <w:tc>
          <w:tcPr>
            <w:tcW w:w="370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159" w:rsidRDefault="0055400D" w:rsidP="00620159">
            <w:pPr>
              <w:jc w:val="center"/>
              <w:rPr>
                <w:b/>
              </w:rPr>
            </w:pPr>
            <w:r>
              <w:rPr>
                <w:b/>
              </w:rPr>
              <w:t xml:space="preserve">Clinical </w:t>
            </w:r>
            <w:r w:rsidR="00620159">
              <w:rPr>
                <w:b/>
              </w:rPr>
              <w:t>Characteristic</w:t>
            </w:r>
          </w:p>
        </w:tc>
        <w:tc>
          <w:tcPr>
            <w:tcW w:w="4091" w:type="dxa"/>
            <w:gridSpan w:val="2"/>
            <w:tcBorders>
              <w:top w:val="single" w:sz="4" w:space="0" w:color="auto"/>
            </w:tcBorders>
          </w:tcPr>
          <w:p w:rsidR="00620159" w:rsidRPr="006303EE" w:rsidRDefault="00620159" w:rsidP="0055400D">
            <w:pPr>
              <w:jc w:val="center"/>
              <w:rPr>
                <w:b/>
              </w:rPr>
            </w:pPr>
            <w:r>
              <w:rPr>
                <w:b/>
              </w:rPr>
              <w:t xml:space="preserve">TTK </w:t>
            </w:r>
            <w:r w:rsidR="0055400D">
              <w:rPr>
                <w:b/>
              </w:rPr>
              <w:t>Expression*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159" w:rsidRPr="006303EE" w:rsidRDefault="00620159" w:rsidP="002650FF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620159" w:rsidTr="00524B71">
        <w:trPr>
          <w:jc w:val="center"/>
        </w:trPr>
        <w:tc>
          <w:tcPr>
            <w:tcW w:w="3708" w:type="dxa"/>
            <w:gridSpan w:val="2"/>
            <w:vMerge/>
            <w:tcBorders>
              <w:bottom w:val="single" w:sz="4" w:space="0" w:color="auto"/>
            </w:tcBorders>
          </w:tcPr>
          <w:p w:rsidR="00620159" w:rsidRPr="002650FF" w:rsidRDefault="00620159" w:rsidP="002650FF">
            <w:pPr>
              <w:jc w:val="center"/>
              <w:rPr>
                <w:b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:rsidR="00620159" w:rsidRPr="002650FF" w:rsidRDefault="00996EC9" w:rsidP="002650FF">
            <w:pPr>
              <w:jc w:val="center"/>
              <w:rPr>
                <w:b/>
              </w:rPr>
            </w:pPr>
            <w:r>
              <w:rPr>
                <w:b/>
              </w:rPr>
              <w:t>Not overexpressed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620159" w:rsidRPr="002650FF" w:rsidRDefault="00996EC9" w:rsidP="002650FF">
            <w:pPr>
              <w:jc w:val="center"/>
              <w:rPr>
                <w:b/>
              </w:rPr>
            </w:pPr>
            <w:r>
              <w:rPr>
                <w:b/>
              </w:rPr>
              <w:t>Over</w:t>
            </w:r>
            <w:r w:rsidR="00620159" w:rsidRPr="002650FF">
              <w:rPr>
                <w:b/>
              </w:rPr>
              <w:t>expressed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620159" w:rsidRPr="002650FF" w:rsidRDefault="00620159" w:rsidP="002650FF">
            <w:pPr>
              <w:jc w:val="center"/>
              <w:rPr>
                <w:b/>
              </w:rPr>
            </w:pPr>
          </w:p>
        </w:tc>
      </w:tr>
      <w:tr w:rsidR="00620159" w:rsidTr="00524B71">
        <w:trPr>
          <w:trHeight w:hRule="exact" w:val="115"/>
          <w:jc w:val="center"/>
        </w:trPr>
        <w:tc>
          <w:tcPr>
            <w:tcW w:w="2388" w:type="dxa"/>
            <w:tcBorders>
              <w:top w:val="single" w:sz="4" w:space="0" w:color="auto"/>
            </w:tcBorders>
          </w:tcPr>
          <w:p w:rsidR="00620159" w:rsidRDefault="00620159" w:rsidP="00620159"/>
        </w:tc>
        <w:tc>
          <w:tcPr>
            <w:tcW w:w="1320" w:type="dxa"/>
            <w:tcBorders>
              <w:top w:val="single" w:sz="4" w:space="0" w:color="auto"/>
            </w:tcBorders>
          </w:tcPr>
          <w:p w:rsidR="00620159" w:rsidRDefault="00620159" w:rsidP="00620159">
            <w:pPr>
              <w:jc w:val="center"/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620159" w:rsidRDefault="00620159" w:rsidP="00620159">
            <w:pPr>
              <w:jc w:val="center"/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620159" w:rsidRDefault="00620159" w:rsidP="00620159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20159" w:rsidRDefault="00620159" w:rsidP="00620159">
            <w:pPr>
              <w:jc w:val="center"/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>
            <w:r>
              <w:t>Surgical Margin</w:t>
            </w:r>
          </w:p>
        </w:tc>
        <w:tc>
          <w:tcPr>
            <w:tcW w:w="1320" w:type="dxa"/>
          </w:tcPr>
          <w:p w:rsidR="00620159" w:rsidRDefault="00620159" w:rsidP="00620159">
            <w:r>
              <w:t>Negative</w:t>
            </w:r>
          </w:p>
        </w:tc>
        <w:tc>
          <w:tcPr>
            <w:tcW w:w="2045" w:type="dxa"/>
          </w:tcPr>
          <w:p w:rsidR="00620159" w:rsidRDefault="00620159" w:rsidP="00620159">
            <w:pPr>
              <w:jc w:val="center"/>
            </w:pPr>
            <w:r>
              <w:t>87 (78%)</w:t>
            </w:r>
          </w:p>
        </w:tc>
        <w:tc>
          <w:tcPr>
            <w:tcW w:w="2046" w:type="dxa"/>
          </w:tcPr>
          <w:p w:rsidR="00620159" w:rsidRDefault="00620159" w:rsidP="00620159">
            <w:pPr>
              <w:jc w:val="center"/>
            </w:pPr>
            <w:r>
              <w:t>13 (65%)</w:t>
            </w:r>
          </w:p>
        </w:tc>
        <w:tc>
          <w:tcPr>
            <w:tcW w:w="1080" w:type="dxa"/>
          </w:tcPr>
          <w:p w:rsidR="00620159" w:rsidRDefault="00620159" w:rsidP="00620159">
            <w:pPr>
              <w:jc w:val="center"/>
            </w:pPr>
            <w:r>
              <w:t>0.195</w:t>
            </w: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>
            <w:r>
              <w:t>Positive</w:t>
            </w:r>
          </w:p>
        </w:tc>
        <w:tc>
          <w:tcPr>
            <w:tcW w:w="2045" w:type="dxa"/>
          </w:tcPr>
          <w:p w:rsidR="00620159" w:rsidRDefault="00620159" w:rsidP="00620159">
            <w:pPr>
              <w:jc w:val="center"/>
            </w:pPr>
            <w:r>
              <w:t>24 (22%)</w:t>
            </w:r>
          </w:p>
        </w:tc>
        <w:tc>
          <w:tcPr>
            <w:tcW w:w="2046" w:type="dxa"/>
          </w:tcPr>
          <w:p w:rsidR="00620159" w:rsidRDefault="00620159" w:rsidP="00620159">
            <w:pPr>
              <w:jc w:val="center"/>
            </w:pPr>
            <w:r>
              <w:t>7 (35%)</w:t>
            </w:r>
          </w:p>
        </w:tc>
        <w:tc>
          <w:tcPr>
            <w:tcW w:w="1080" w:type="dxa"/>
          </w:tcPr>
          <w:p w:rsidR="00620159" w:rsidRDefault="00620159" w:rsidP="00620159">
            <w:pPr>
              <w:jc w:val="center"/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/>
        </w:tc>
        <w:tc>
          <w:tcPr>
            <w:tcW w:w="2045" w:type="dxa"/>
          </w:tcPr>
          <w:p w:rsidR="00620159" w:rsidRDefault="00620159" w:rsidP="00620159">
            <w:pPr>
              <w:jc w:val="center"/>
            </w:pPr>
          </w:p>
        </w:tc>
        <w:tc>
          <w:tcPr>
            <w:tcW w:w="2046" w:type="dxa"/>
          </w:tcPr>
          <w:p w:rsidR="00620159" w:rsidRDefault="00620159" w:rsidP="00620159">
            <w:pPr>
              <w:jc w:val="center"/>
            </w:pPr>
          </w:p>
        </w:tc>
        <w:tc>
          <w:tcPr>
            <w:tcW w:w="1080" w:type="dxa"/>
          </w:tcPr>
          <w:p w:rsidR="00620159" w:rsidRDefault="00620159" w:rsidP="00620159">
            <w:pPr>
              <w:jc w:val="center"/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>
            <w:r>
              <w:t>Lymph Node</w:t>
            </w:r>
          </w:p>
        </w:tc>
        <w:tc>
          <w:tcPr>
            <w:tcW w:w="1320" w:type="dxa"/>
          </w:tcPr>
          <w:p w:rsidR="00620159" w:rsidRDefault="00620159" w:rsidP="00620159">
            <w:r>
              <w:t>Negative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 (94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94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>
            <w:r>
              <w:t>Positive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6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6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/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>
            <w:r>
              <w:t>Seminal Vesicle</w:t>
            </w:r>
          </w:p>
        </w:tc>
        <w:tc>
          <w:tcPr>
            <w:tcW w:w="1320" w:type="dxa"/>
          </w:tcPr>
          <w:p w:rsidR="00620159" w:rsidRDefault="00620159" w:rsidP="00620159">
            <w:r>
              <w:t>Negative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 (89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 (90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4</w:t>
            </w: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>
            <w:r>
              <w:t>Positive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 (11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0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/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>
            <w:r>
              <w:t>Gleason Score</w:t>
            </w:r>
          </w:p>
        </w:tc>
        <w:tc>
          <w:tcPr>
            <w:tcW w:w="1320" w:type="dxa"/>
          </w:tcPr>
          <w:p w:rsidR="00620159" w:rsidRDefault="00620159" w:rsidP="00620159">
            <w:r>
              <w:t>6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 (33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20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</w:t>
            </w: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>
            <w:r>
              <w:t>7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 (58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55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>
            <w:r>
              <w:t>&gt;8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9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25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/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>
            <w:r>
              <w:t>Treatment PSA</w:t>
            </w:r>
          </w:p>
        </w:tc>
        <w:tc>
          <w:tcPr>
            <w:tcW w:w="1320" w:type="dxa"/>
          </w:tcPr>
          <w:p w:rsidR="00620159" w:rsidRDefault="00620159" w:rsidP="00620159">
            <w:r>
              <w:t>&lt;4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15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26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>
            <w:r>
              <w:t>4-10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 (64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37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>
            <w:r>
              <w:t>&gt;10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 (21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37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/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>
            <w:r>
              <w:t>Mean PSA</w:t>
            </w:r>
          </w:p>
        </w:tc>
        <w:tc>
          <w:tcPr>
            <w:tcW w:w="1320" w:type="dxa"/>
          </w:tcPr>
          <w:p w:rsidR="00620159" w:rsidRDefault="00620159" w:rsidP="00620159"/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/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>
            <w:proofErr w:type="spellStart"/>
            <w:r>
              <w:t>Extracapsular</w:t>
            </w:r>
            <w:proofErr w:type="spellEnd"/>
            <w:r>
              <w:t xml:space="preserve"> Extension</w:t>
            </w:r>
          </w:p>
        </w:tc>
        <w:tc>
          <w:tcPr>
            <w:tcW w:w="1320" w:type="dxa"/>
          </w:tcPr>
          <w:p w:rsidR="00620159" w:rsidRDefault="00620159" w:rsidP="00620159">
            <w:r>
              <w:t>None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 (33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25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8</w:t>
            </w: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>
            <w:r>
              <w:t>Invade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40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(40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</w:tcPr>
          <w:p w:rsidR="00620159" w:rsidRDefault="00620159" w:rsidP="00620159"/>
        </w:tc>
        <w:tc>
          <w:tcPr>
            <w:tcW w:w="1320" w:type="dxa"/>
          </w:tcPr>
          <w:p w:rsidR="00620159" w:rsidRDefault="00620159" w:rsidP="00620159">
            <w:r>
              <w:t>Established</w:t>
            </w:r>
          </w:p>
        </w:tc>
        <w:tc>
          <w:tcPr>
            <w:tcW w:w="2045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 (27%)</w:t>
            </w:r>
          </w:p>
        </w:tc>
        <w:tc>
          <w:tcPr>
            <w:tcW w:w="2046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35%)</w:t>
            </w:r>
          </w:p>
        </w:tc>
        <w:tc>
          <w:tcPr>
            <w:tcW w:w="1080" w:type="dxa"/>
            <w:vAlign w:val="bottom"/>
          </w:tcPr>
          <w:p w:rsidR="00620159" w:rsidRDefault="00620159" w:rsidP="0062015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20159" w:rsidTr="00524B71">
        <w:trPr>
          <w:jc w:val="center"/>
        </w:trPr>
        <w:tc>
          <w:tcPr>
            <w:tcW w:w="2388" w:type="dxa"/>
            <w:tcBorders>
              <w:bottom w:val="single" w:sz="4" w:space="0" w:color="auto"/>
            </w:tcBorders>
          </w:tcPr>
          <w:p w:rsidR="00620159" w:rsidRDefault="00620159" w:rsidP="00620159"/>
        </w:tc>
        <w:tc>
          <w:tcPr>
            <w:tcW w:w="1320" w:type="dxa"/>
            <w:tcBorders>
              <w:bottom w:val="single" w:sz="4" w:space="0" w:color="auto"/>
            </w:tcBorders>
          </w:tcPr>
          <w:p w:rsidR="00620159" w:rsidRDefault="00620159" w:rsidP="00620159"/>
        </w:tc>
        <w:tc>
          <w:tcPr>
            <w:tcW w:w="2045" w:type="dxa"/>
            <w:tcBorders>
              <w:bottom w:val="single" w:sz="4" w:space="0" w:color="auto"/>
            </w:tcBorders>
          </w:tcPr>
          <w:p w:rsidR="00620159" w:rsidRDefault="00620159" w:rsidP="00620159"/>
        </w:tc>
        <w:tc>
          <w:tcPr>
            <w:tcW w:w="2046" w:type="dxa"/>
            <w:tcBorders>
              <w:bottom w:val="single" w:sz="4" w:space="0" w:color="auto"/>
            </w:tcBorders>
          </w:tcPr>
          <w:p w:rsidR="00620159" w:rsidRDefault="00620159" w:rsidP="00620159"/>
        </w:tc>
        <w:tc>
          <w:tcPr>
            <w:tcW w:w="1080" w:type="dxa"/>
            <w:tcBorders>
              <w:bottom w:val="single" w:sz="4" w:space="0" w:color="auto"/>
            </w:tcBorders>
          </w:tcPr>
          <w:p w:rsidR="00620159" w:rsidRDefault="00620159" w:rsidP="00620159"/>
        </w:tc>
      </w:tr>
    </w:tbl>
    <w:p w:rsidR="00681E86" w:rsidRDefault="0055400D" w:rsidP="00286935">
      <w:pPr>
        <w:pStyle w:val="NoSpacing"/>
        <w:rPr>
          <w:sz w:val="18"/>
          <w:szCs w:val="18"/>
        </w:rPr>
      </w:pPr>
      <w:r w:rsidRPr="0055400D">
        <w:rPr>
          <w:sz w:val="18"/>
          <w:szCs w:val="18"/>
        </w:rPr>
        <w:t>*TTK overexpress</w:t>
      </w:r>
      <w:r w:rsidR="00996EC9">
        <w:rPr>
          <w:sz w:val="18"/>
          <w:szCs w:val="18"/>
        </w:rPr>
        <w:t>ed samples</w:t>
      </w:r>
      <w:r w:rsidRPr="0055400D">
        <w:rPr>
          <w:sz w:val="18"/>
          <w:szCs w:val="18"/>
        </w:rPr>
        <w:t xml:space="preserve"> w</w:t>
      </w:r>
      <w:r w:rsidR="00996EC9">
        <w:rPr>
          <w:sz w:val="18"/>
          <w:szCs w:val="18"/>
        </w:rPr>
        <w:t>ere</w:t>
      </w:r>
      <w:r w:rsidRPr="0055400D">
        <w:rPr>
          <w:sz w:val="18"/>
          <w:szCs w:val="18"/>
        </w:rPr>
        <w:t xml:space="preserve"> defined as z-score </w:t>
      </w:r>
      <w:r w:rsidRPr="0055400D">
        <w:rPr>
          <w:sz w:val="18"/>
          <w:szCs w:val="18"/>
          <w:u w:val="single"/>
        </w:rPr>
        <w:t>&gt;</w:t>
      </w:r>
      <w:r w:rsidRPr="0055400D">
        <w:rPr>
          <w:sz w:val="18"/>
          <w:szCs w:val="18"/>
        </w:rPr>
        <w:t xml:space="preserve">2 </w:t>
      </w:r>
      <w:r>
        <w:rPr>
          <w:sz w:val="18"/>
          <w:szCs w:val="18"/>
        </w:rPr>
        <w:t xml:space="preserve">and TTK </w:t>
      </w:r>
      <w:r w:rsidR="00996EC9">
        <w:rPr>
          <w:sz w:val="18"/>
          <w:szCs w:val="18"/>
        </w:rPr>
        <w:t>not overexpressed samples</w:t>
      </w:r>
      <w:r>
        <w:rPr>
          <w:sz w:val="18"/>
          <w:szCs w:val="18"/>
        </w:rPr>
        <w:t xml:space="preserve"> w</w:t>
      </w:r>
      <w:r w:rsidR="00996EC9">
        <w:rPr>
          <w:sz w:val="18"/>
          <w:szCs w:val="18"/>
        </w:rPr>
        <w:t>ere</w:t>
      </w:r>
      <w:r>
        <w:rPr>
          <w:sz w:val="18"/>
          <w:szCs w:val="18"/>
        </w:rPr>
        <w:t xml:space="preserve"> defined as z-score &lt;2.</w:t>
      </w:r>
    </w:p>
    <w:sectPr w:rsidR="00681E86" w:rsidSect="002A0A7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1BB6" w:rsidRDefault="002E1BB6" w:rsidP="008875C8">
      <w:pPr>
        <w:spacing w:after="0" w:line="240" w:lineRule="auto"/>
      </w:pPr>
      <w:r>
        <w:separator/>
      </w:r>
    </w:p>
  </w:endnote>
  <w:endnote w:type="continuationSeparator" w:id="0">
    <w:p w:rsidR="002E1BB6" w:rsidRDefault="002E1BB6" w:rsidP="00887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159" w:rsidRDefault="006201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1BB6" w:rsidRDefault="002E1BB6" w:rsidP="008875C8">
      <w:pPr>
        <w:spacing w:after="0" w:line="240" w:lineRule="auto"/>
      </w:pPr>
      <w:r>
        <w:separator/>
      </w:r>
    </w:p>
  </w:footnote>
  <w:footnote w:type="continuationSeparator" w:id="0">
    <w:p w:rsidR="002E1BB6" w:rsidRDefault="002E1BB6" w:rsidP="00887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03EE"/>
    <w:rsid w:val="000472A6"/>
    <w:rsid w:val="000A0FCF"/>
    <w:rsid w:val="000D2D0F"/>
    <w:rsid w:val="000E451E"/>
    <w:rsid w:val="0012340D"/>
    <w:rsid w:val="001446B1"/>
    <w:rsid w:val="00170FCC"/>
    <w:rsid w:val="00196FC0"/>
    <w:rsid w:val="001E1D9C"/>
    <w:rsid w:val="002650FF"/>
    <w:rsid w:val="00283A47"/>
    <w:rsid w:val="00286935"/>
    <w:rsid w:val="002A0A7E"/>
    <w:rsid w:val="002E1BB6"/>
    <w:rsid w:val="002E7F85"/>
    <w:rsid w:val="002F01DB"/>
    <w:rsid w:val="002F5EF9"/>
    <w:rsid w:val="0030045A"/>
    <w:rsid w:val="00331B23"/>
    <w:rsid w:val="003A1125"/>
    <w:rsid w:val="00421FFF"/>
    <w:rsid w:val="004D3417"/>
    <w:rsid w:val="004E7246"/>
    <w:rsid w:val="00524B71"/>
    <w:rsid w:val="0055400D"/>
    <w:rsid w:val="00581D3C"/>
    <w:rsid w:val="005E2806"/>
    <w:rsid w:val="00620159"/>
    <w:rsid w:val="006303EE"/>
    <w:rsid w:val="00670288"/>
    <w:rsid w:val="00681E86"/>
    <w:rsid w:val="006A4E16"/>
    <w:rsid w:val="006C30F3"/>
    <w:rsid w:val="00757742"/>
    <w:rsid w:val="0079430F"/>
    <w:rsid w:val="007C6255"/>
    <w:rsid w:val="008407B1"/>
    <w:rsid w:val="0085044A"/>
    <w:rsid w:val="008637F2"/>
    <w:rsid w:val="008875C8"/>
    <w:rsid w:val="00912458"/>
    <w:rsid w:val="00992065"/>
    <w:rsid w:val="00996EC9"/>
    <w:rsid w:val="00A42981"/>
    <w:rsid w:val="00A75F17"/>
    <w:rsid w:val="00A94AA8"/>
    <w:rsid w:val="00B30C0F"/>
    <w:rsid w:val="00B844DC"/>
    <w:rsid w:val="00BD79F3"/>
    <w:rsid w:val="00C1360B"/>
    <w:rsid w:val="00C32CD3"/>
    <w:rsid w:val="00CF02D2"/>
    <w:rsid w:val="00D535C4"/>
    <w:rsid w:val="00D80582"/>
    <w:rsid w:val="00E20266"/>
    <w:rsid w:val="00E27572"/>
    <w:rsid w:val="00E418EA"/>
    <w:rsid w:val="00E8485C"/>
    <w:rsid w:val="00F2253A"/>
    <w:rsid w:val="00F656F9"/>
    <w:rsid w:val="00F73009"/>
    <w:rsid w:val="00FD6B20"/>
    <w:rsid w:val="00FE3C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303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2D0F"/>
    <w:pPr>
      <w:ind w:left="720"/>
      <w:contextualSpacing/>
    </w:pPr>
  </w:style>
  <w:style w:type="paragraph" w:styleId="NoSpacing">
    <w:name w:val="No Spacing"/>
    <w:uiPriority w:val="1"/>
    <w:qFormat/>
    <w:rsid w:val="006C30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887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75C8"/>
  </w:style>
  <w:style w:type="paragraph" w:styleId="Footer">
    <w:name w:val="footer"/>
    <w:basedOn w:val="Normal"/>
    <w:link w:val="FooterChar"/>
    <w:uiPriority w:val="99"/>
    <w:unhideWhenUsed/>
    <w:rsid w:val="00887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5C8"/>
  </w:style>
  <w:style w:type="character" w:customStyle="1" w:styleId="st1">
    <w:name w:val="st1"/>
    <w:basedOn w:val="DefaultParagraphFont"/>
    <w:rsid w:val="00757742"/>
  </w:style>
  <w:style w:type="character" w:styleId="Hyperlink">
    <w:name w:val="Hyperlink"/>
    <w:basedOn w:val="DefaultParagraphFont"/>
    <w:uiPriority w:val="99"/>
    <w:semiHidden/>
    <w:unhideWhenUsed/>
    <w:rsid w:val="00F7300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1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D9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D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5695">
          <w:marLeft w:val="6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1476">
              <w:marLeft w:val="36"/>
              <w:marRight w:val="36"/>
              <w:marTop w:val="36"/>
              <w:marBottom w:val="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12959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1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1" w:color="908F94"/>
                            <w:bottom w:val="single" w:sz="4" w:space="1" w:color="908F94"/>
                            <w:right w:val="single" w:sz="4" w:space="1" w:color="908F94"/>
                          </w:divBdr>
                          <w:divsChild>
                            <w:div w:id="187696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34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063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640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makb</dc:creator>
  <cp:keywords/>
  <dc:description/>
  <cp:lastModifiedBy>dahlmakb</cp:lastModifiedBy>
  <cp:revision>4</cp:revision>
  <dcterms:created xsi:type="dcterms:W3CDTF">2012-03-05T21:25:00Z</dcterms:created>
  <dcterms:modified xsi:type="dcterms:W3CDTF">2012-03-05T21:34:00Z</dcterms:modified>
</cp:coreProperties>
</file>